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B0EE3A3" w14:textId="77777777" w:rsidR="004F6E2D" w:rsidRDefault="004F6E2D" w:rsidP="004F6E2D">
      <w:pPr>
        <w:spacing w:before="100" w:beforeAutospacing="1" w:after="100" w:afterAutospacing="1"/>
        <w:rPr>
          <w:rFonts w:cs="Times New Roman"/>
          <w:b/>
          <w:bCs/>
          <w:szCs w:val="24"/>
          <w:lang w:eastAsia="zh-CN"/>
        </w:rPr>
      </w:pPr>
      <w:r>
        <w:rPr>
          <w:noProof/>
        </w:rPr>
        <w:drawing>
          <wp:inline distT="0" distB="0" distL="0" distR="0" wp14:anchorId="38653D75" wp14:editId="5522FC89">
            <wp:extent cx="4537260" cy="248389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998" cy="250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3360D" w14:textId="5B4EABA3" w:rsidR="004F6E2D" w:rsidRPr="004F6E2D" w:rsidRDefault="004F6E2D" w:rsidP="004F6E2D">
      <w:pPr>
        <w:spacing w:before="100" w:beforeAutospacing="1" w:after="100" w:afterAutospacing="1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F6E2D">
        <w:rPr>
          <w:szCs w:val="24"/>
        </w:rPr>
        <w:t>Terminal residues of ∑</w:t>
      </w:r>
      <w:proofErr w:type="spellStart"/>
      <w:r w:rsidRPr="004F6E2D">
        <w:rPr>
          <w:szCs w:val="24"/>
        </w:rPr>
        <w:t>TSPEOn</w:t>
      </w:r>
      <w:proofErr w:type="spellEnd"/>
      <w:r w:rsidRPr="004F6E2D">
        <w:rPr>
          <w:szCs w:val="24"/>
        </w:rPr>
        <w:t xml:space="preserve"> in cowpea.</w:t>
      </w:r>
    </w:p>
    <w:p w14:paraId="2A83D8FF" w14:textId="1C601AA8" w:rsidR="004F6E2D" w:rsidRPr="004F6E2D" w:rsidRDefault="004F6E2D" w:rsidP="004F6E2D">
      <w:pPr>
        <w:spacing w:before="100" w:beforeAutospacing="1" w:after="100" w:afterAutospacing="1"/>
        <w:rPr>
          <w:rFonts w:cs="Times New Roman"/>
          <w:b/>
          <w:bCs/>
          <w:szCs w:val="24"/>
          <w:lang w:eastAsia="zh-CN"/>
        </w:rPr>
        <w:sectPr w:rsidR="004F6E2D" w:rsidRPr="004F6E2D" w:rsidSect="002B5739"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6F05F924" w14:textId="77777777" w:rsidR="004F6E2D" w:rsidRDefault="004F6E2D" w:rsidP="004F6E2D">
      <w:pPr>
        <w:spacing w:before="100" w:beforeAutospacing="1" w:after="100" w:afterAutospacing="1"/>
        <w:rPr>
          <w:rFonts w:cs="Times New Roman"/>
          <w:b/>
          <w:bCs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7FA5C71A" wp14:editId="15D43E70">
            <wp:extent cx="4172058" cy="3600000"/>
            <wp:effectExtent l="0" t="0" r="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05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1757A" w14:textId="7D8E3342" w:rsidR="004F6E2D" w:rsidRPr="004F6E2D" w:rsidRDefault="004F6E2D" w:rsidP="004F6E2D">
      <w:pPr>
        <w:spacing w:before="100" w:beforeAutospacing="1" w:after="100" w:afterAutospacing="1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A3C6A">
        <w:rPr>
          <w:szCs w:val="24"/>
        </w:rPr>
        <w:t xml:space="preserve">Concentration distribution of homolog </w:t>
      </w:r>
      <w:proofErr w:type="spellStart"/>
      <w:r w:rsidRPr="00EA3C6A">
        <w:rPr>
          <w:szCs w:val="24"/>
        </w:rPr>
        <w:t>TSPEOn</w:t>
      </w:r>
      <w:proofErr w:type="spellEnd"/>
      <w:r w:rsidRPr="00EA3C6A">
        <w:rPr>
          <w:szCs w:val="24"/>
        </w:rPr>
        <w:t xml:space="preserve"> (n=6-29) under 225 g/ha after two applications at different </w:t>
      </w:r>
      <w:r w:rsidR="00596C6D" w:rsidRPr="002675CD">
        <w:rPr>
          <w:rFonts w:eastAsia="SimSun" w:cs="Times New Roman"/>
          <w:color w:val="3E3D40"/>
          <w:szCs w:val="21"/>
        </w:rPr>
        <w:t>interval</w:t>
      </w:r>
      <w:r w:rsidR="00FE4343">
        <w:rPr>
          <w:rFonts w:eastAsia="SimSun" w:cs="Times New Roman"/>
          <w:color w:val="3E3D40"/>
          <w:szCs w:val="21"/>
        </w:rPr>
        <w:t>s</w:t>
      </w:r>
      <w:r w:rsidR="00596C6D" w:rsidRPr="002675CD">
        <w:rPr>
          <w:rFonts w:eastAsia="SimSun" w:cs="Times New Roman"/>
          <w:color w:val="3E3D40"/>
          <w:szCs w:val="21"/>
        </w:rPr>
        <w:t xml:space="preserve"> to harvest</w:t>
      </w:r>
      <w:r w:rsidRPr="00EA3C6A">
        <w:rPr>
          <w:szCs w:val="24"/>
        </w:rPr>
        <w:t xml:space="preserve"> in cowpea in terminal residue experiments in China. </w:t>
      </w:r>
      <w:r w:rsidR="00596C6D">
        <w:rPr>
          <w:rFonts w:eastAsia="SimSun" w:cs="Times New Roman"/>
          <w:color w:val="3E3D40"/>
          <w:szCs w:val="21"/>
        </w:rPr>
        <w:t>I</w:t>
      </w:r>
      <w:r w:rsidR="00596C6D" w:rsidRPr="002675CD">
        <w:rPr>
          <w:rFonts w:eastAsia="SimSun" w:cs="Times New Roman"/>
          <w:color w:val="3E3D40"/>
          <w:szCs w:val="21"/>
        </w:rPr>
        <w:t>nterval to harvest</w:t>
      </w:r>
      <w:r w:rsidRPr="00EA3C6A">
        <w:rPr>
          <w:szCs w:val="24"/>
        </w:rPr>
        <w:t>: (a) 5 d; (b) 7 d; (c) 10 d; (d) 14 d; (e) 21 d</w:t>
      </w:r>
      <w:r>
        <w:rPr>
          <w:szCs w:val="24"/>
        </w:rPr>
        <w:t>.</w:t>
      </w:r>
      <w:r w:rsidRPr="00EA3C6A">
        <w:rPr>
          <w:szCs w:val="24"/>
        </w:rPr>
        <w:t xml:space="preserve"> </w:t>
      </w:r>
    </w:p>
    <w:p w14:paraId="5333BC3C" w14:textId="34AC18B1" w:rsidR="004F6E2D" w:rsidRDefault="004F6E2D" w:rsidP="004F6E2D">
      <w:pPr>
        <w:spacing w:before="100" w:beforeAutospacing="1" w:after="100" w:afterAutospacing="1"/>
        <w:rPr>
          <w:rFonts w:cs="Times New Roman"/>
          <w:b/>
          <w:bCs/>
          <w:szCs w:val="24"/>
          <w:lang w:eastAsia="zh-CN"/>
        </w:rPr>
        <w:sectPr w:rsidR="004F6E2D" w:rsidSect="002B5739"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259ABEC9" w14:textId="77777777" w:rsidR="004F6E2D" w:rsidRDefault="004F6E2D" w:rsidP="004F6E2D">
      <w:pPr>
        <w:spacing w:before="100" w:beforeAutospacing="1" w:after="100" w:afterAutospacing="1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0A6C0A42" wp14:editId="2ADB6E04">
            <wp:extent cx="4171950" cy="3599815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5DE29" w14:textId="2E51BD0D" w:rsidR="004F6E2D" w:rsidRDefault="004F6E2D" w:rsidP="004F6E2D">
      <w:pPr>
        <w:spacing w:before="100" w:beforeAutospacing="1" w:after="100" w:afterAutospacing="1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Pr="00EA3C6A">
        <w:rPr>
          <w:szCs w:val="24"/>
        </w:rPr>
        <w:t xml:space="preserve">Concentration distribution of homolog </w:t>
      </w:r>
      <w:proofErr w:type="spellStart"/>
      <w:r w:rsidRPr="00EA3C6A">
        <w:rPr>
          <w:szCs w:val="24"/>
        </w:rPr>
        <w:t>TSPEOn</w:t>
      </w:r>
      <w:proofErr w:type="spellEnd"/>
      <w:r w:rsidRPr="00EA3C6A">
        <w:rPr>
          <w:szCs w:val="24"/>
        </w:rPr>
        <w:t xml:space="preserve"> (n=6-29) under 225 g/ha after three applications at different </w:t>
      </w:r>
      <w:r w:rsidR="00596C6D" w:rsidRPr="002675CD">
        <w:rPr>
          <w:rFonts w:eastAsia="SimSun" w:cs="Times New Roman"/>
          <w:color w:val="3E3D40"/>
          <w:szCs w:val="21"/>
        </w:rPr>
        <w:t>intervals to harvest</w:t>
      </w:r>
      <w:r w:rsidRPr="00EA3C6A">
        <w:rPr>
          <w:szCs w:val="24"/>
        </w:rPr>
        <w:t xml:space="preserve"> (PHI) in cowpea in terminal residue experiments in China. </w:t>
      </w:r>
      <w:r w:rsidR="00596C6D">
        <w:rPr>
          <w:rFonts w:eastAsia="SimSun" w:cs="Times New Roman"/>
          <w:color w:val="3E3D40"/>
          <w:szCs w:val="21"/>
        </w:rPr>
        <w:t>I</w:t>
      </w:r>
      <w:r w:rsidR="00596C6D" w:rsidRPr="002675CD">
        <w:rPr>
          <w:rFonts w:eastAsia="SimSun" w:cs="Times New Roman"/>
          <w:color w:val="3E3D40"/>
          <w:szCs w:val="21"/>
        </w:rPr>
        <w:t>nterval to harvest</w:t>
      </w:r>
      <w:r w:rsidRPr="00EA3C6A">
        <w:rPr>
          <w:szCs w:val="24"/>
        </w:rPr>
        <w:t>: (a) 5 d; (b) 7 d; (c) 10 d; (d) 14 d; (e) 21 d</w:t>
      </w:r>
      <w:r>
        <w:rPr>
          <w:szCs w:val="24"/>
        </w:rPr>
        <w:t>.</w:t>
      </w:r>
      <w:r w:rsidRPr="00EA3C6A">
        <w:rPr>
          <w:szCs w:val="24"/>
        </w:rPr>
        <w:t xml:space="preserve"> </w:t>
      </w:r>
    </w:p>
    <w:p w14:paraId="7923F8FD" w14:textId="7F61CAD1" w:rsidR="004F6E2D" w:rsidRPr="00FE4343" w:rsidRDefault="004F6E2D" w:rsidP="004F6E2D">
      <w:pPr>
        <w:spacing w:before="100" w:beforeAutospacing="1" w:after="100" w:afterAutospacing="1"/>
        <w:rPr>
          <w:rFonts w:cs="Times New Roman"/>
          <w:b/>
          <w:bCs/>
          <w:szCs w:val="24"/>
          <w:lang w:eastAsia="zh-CN"/>
        </w:rPr>
        <w:sectPr w:rsidR="004F6E2D" w:rsidRPr="00FE4343" w:rsidSect="002B5739"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3C23D7EC" w14:textId="77777777" w:rsidR="004F6E2D" w:rsidRPr="00E068C3" w:rsidRDefault="004F6E2D" w:rsidP="004F6E2D">
      <w:pPr>
        <w:spacing w:before="100" w:beforeAutospacing="1" w:after="100" w:afterAutospacing="1"/>
        <w:rPr>
          <w:rFonts w:cs="Times New Roman"/>
          <w:b/>
          <w:bCs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3745EE0B" wp14:editId="10C9EC66">
            <wp:extent cx="4282170" cy="3600000"/>
            <wp:effectExtent l="0" t="0" r="4445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17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F434A" w14:textId="5BA3656E" w:rsidR="004F6E2D" w:rsidRDefault="004F6E2D" w:rsidP="004F6E2D">
      <w:pPr>
        <w:spacing w:before="100" w:beforeAutospacing="1" w:after="100" w:afterAutospacing="1"/>
        <w:rPr>
          <w:rFonts w:cs="Times New Roman"/>
          <w:b/>
          <w:bCs/>
          <w:szCs w:val="24"/>
          <w:lang w:eastAsia="zh-CN"/>
        </w:rPr>
        <w:sectPr w:rsidR="004F6E2D" w:rsidSect="002B5739"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EA3C6A">
        <w:rPr>
          <w:szCs w:val="24"/>
        </w:rPr>
        <w:t xml:space="preserve">Concentration distribution of homolog </w:t>
      </w:r>
      <w:proofErr w:type="spellStart"/>
      <w:r w:rsidRPr="00EA3C6A">
        <w:rPr>
          <w:szCs w:val="24"/>
        </w:rPr>
        <w:t>TSPEOn</w:t>
      </w:r>
      <w:proofErr w:type="spellEnd"/>
      <w:r w:rsidRPr="00EA3C6A">
        <w:rPr>
          <w:szCs w:val="24"/>
        </w:rPr>
        <w:t xml:space="preserve"> (n=6-29) under 450 g/ha after three applications at different </w:t>
      </w:r>
      <w:r w:rsidR="00596C6D" w:rsidRPr="002675CD">
        <w:rPr>
          <w:rFonts w:eastAsia="SimSun" w:cs="Times New Roman"/>
          <w:color w:val="3E3D40"/>
          <w:szCs w:val="21"/>
        </w:rPr>
        <w:t>intervals to harvest</w:t>
      </w:r>
      <w:r w:rsidRPr="00EA3C6A">
        <w:rPr>
          <w:szCs w:val="24"/>
        </w:rPr>
        <w:t xml:space="preserve"> (PHI) in cowpea in terminal residue experiments in China. </w:t>
      </w:r>
      <w:r w:rsidR="00596C6D">
        <w:rPr>
          <w:rFonts w:eastAsia="SimSun" w:cs="Times New Roman"/>
          <w:color w:val="3E3D40"/>
          <w:szCs w:val="21"/>
        </w:rPr>
        <w:t>I</w:t>
      </w:r>
      <w:r w:rsidR="00596C6D" w:rsidRPr="002675CD">
        <w:rPr>
          <w:rFonts w:eastAsia="SimSun" w:cs="Times New Roman"/>
          <w:color w:val="3E3D40"/>
          <w:szCs w:val="21"/>
        </w:rPr>
        <w:t>nterval to harvest</w:t>
      </w:r>
      <w:r w:rsidRPr="00EA3C6A">
        <w:rPr>
          <w:szCs w:val="24"/>
        </w:rPr>
        <w:t xml:space="preserve">: (a) 5 d; (b) 7 d; (c) 10 d; (d) 14 d; (e) 21 d. </w:t>
      </w:r>
    </w:p>
    <w:p w14:paraId="44ABA7AA" w14:textId="4DDA873C" w:rsidR="004F6E2D" w:rsidRPr="001549D3" w:rsidRDefault="004F6E2D" w:rsidP="004F6E2D">
      <w:pPr>
        <w:pStyle w:val="Heading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66916531" w14:textId="77777777" w:rsidR="00E343DF" w:rsidRPr="007D5F73" w:rsidRDefault="00E343DF" w:rsidP="00E343DF">
      <w:pPr>
        <w:spacing w:before="100" w:beforeAutospacing="1" w:after="100" w:afterAutospacing="1"/>
        <w:rPr>
          <w:b/>
          <w:bCs/>
          <w:color w:val="000000"/>
        </w:rPr>
      </w:pPr>
      <w:bookmarkStart w:id="0" w:name="_Hlk71312090"/>
      <w:bookmarkStart w:id="1" w:name="_Hlk71304017"/>
      <w:r w:rsidRPr="00D24C00">
        <w:rPr>
          <w:rFonts w:hint="eastAsia"/>
          <w:b/>
          <w:bCs/>
          <w:color w:val="000000"/>
        </w:rPr>
        <w:t>T</w:t>
      </w:r>
      <w:r w:rsidRPr="00D24C00">
        <w:rPr>
          <w:b/>
          <w:bCs/>
          <w:color w:val="000000"/>
        </w:rPr>
        <w:t>able S1</w:t>
      </w:r>
      <w:r>
        <w:rPr>
          <w:b/>
          <w:bCs/>
          <w:color w:val="000000"/>
        </w:rPr>
        <w:t xml:space="preserve"> </w:t>
      </w:r>
      <w:r w:rsidRPr="007D5F73">
        <w:rPr>
          <w:b/>
          <w:bCs/>
          <w:color w:val="000000"/>
        </w:rPr>
        <w:t>Liquid chromatography-mass spectrometric parameters of 24 TSPEO homologs.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928"/>
        <w:gridCol w:w="1030"/>
        <w:gridCol w:w="1025"/>
        <w:gridCol w:w="1233"/>
        <w:gridCol w:w="1330"/>
        <w:gridCol w:w="925"/>
        <w:gridCol w:w="924"/>
        <w:gridCol w:w="925"/>
      </w:tblGrid>
      <w:tr w:rsidR="00E343DF" w:rsidRPr="007D5F73" w14:paraId="7D0E2EDD" w14:textId="77777777" w:rsidTr="00352DBA">
        <w:trPr>
          <w:trHeight w:val="540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2E3E48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7D5F73">
              <w:rPr>
                <w:color w:val="000000"/>
                <w:sz w:val="20"/>
                <w:szCs w:val="20"/>
              </w:rPr>
              <w:t>o.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BC25C0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7D5F73">
              <w:rPr>
                <w:color w:val="000000"/>
                <w:sz w:val="20"/>
                <w:szCs w:val="20"/>
              </w:rPr>
              <w:t>bbr. Nam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A50EAF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7D5F73">
              <w:rPr>
                <w:color w:val="000000"/>
                <w:sz w:val="20"/>
                <w:szCs w:val="20"/>
              </w:rPr>
              <w:t>etention time (min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D537DB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7D5F73">
              <w:rPr>
                <w:color w:val="000000"/>
                <w:sz w:val="20"/>
                <w:szCs w:val="20"/>
              </w:rPr>
              <w:t>dduct io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70BC4B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MRM transitions*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9860FC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Q1 (V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717E55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CE (V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AC6F0B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Q3 (V)</w:t>
            </w:r>
          </w:p>
        </w:tc>
      </w:tr>
      <w:tr w:rsidR="00E343DF" w:rsidRPr="007D5F73" w14:paraId="22545EFC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DAE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C60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6</w:t>
            </w:r>
          </w:p>
        </w:tc>
        <w:tc>
          <w:tcPr>
            <w:tcW w:w="1032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1E7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047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655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BDA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688.5&gt;105.2</w:t>
            </w:r>
          </w:p>
        </w:tc>
        <w:tc>
          <w:tcPr>
            <w:tcW w:w="10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CA3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  <w:tc>
          <w:tcPr>
            <w:tcW w:w="10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E86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63</w:t>
            </w:r>
          </w:p>
        </w:tc>
        <w:tc>
          <w:tcPr>
            <w:tcW w:w="10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D9F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4</w:t>
            </w:r>
          </w:p>
        </w:tc>
      </w:tr>
      <w:tr w:rsidR="00E343DF" w:rsidRPr="007D5F73" w14:paraId="44CDABE5" w14:textId="77777777" w:rsidTr="00352DBA">
        <w:trPr>
          <w:trHeight w:val="52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CAA23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A7CA38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A773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5D034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242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688.5&gt;567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783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98D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1E7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1</w:t>
            </w:r>
          </w:p>
        </w:tc>
      </w:tr>
      <w:tr w:rsidR="00E343DF" w:rsidRPr="007D5F73" w14:paraId="3ED826FD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37A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A64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7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3DF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2C1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D9D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732.5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565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DD3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39E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7</w:t>
            </w:r>
          </w:p>
        </w:tc>
      </w:tr>
      <w:tr w:rsidR="00E343DF" w:rsidRPr="007D5F73" w14:paraId="2C3A8D89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8A1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B119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8BC6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1FA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BCF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32.5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FB0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880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1C6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</w:tr>
      <w:tr w:rsidR="00E343DF" w:rsidRPr="007D5F73" w14:paraId="0BCD8FF0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8CB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5C4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8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979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2.378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2B2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A8C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776.6&gt;133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4DB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04E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096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7</w:t>
            </w:r>
          </w:p>
        </w:tc>
      </w:tr>
      <w:tr w:rsidR="00E343DF" w:rsidRPr="007D5F73" w14:paraId="63E314D2" w14:textId="77777777" w:rsidTr="00352DBA">
        <w:trPr>
          <w:trHeight w:val="52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AEE5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76AF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EFC35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2EA2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CB3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76.6&gt;551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49C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819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C60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</w:tr>
      <w:tr w:rsidR="00E343DF" w:rsidRPr="007D5F73" w14:paraId="54132161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960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61C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9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5FE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2.666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A20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4F4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820.6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EAA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C15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003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1</w:t>
            </w:r>
          </w:p>
        </w:tc>
      </w:tr>
      <w:tr w:rsidR="00E343DF" w:rsidRPr="007D5F73" w14:paraId="1CB29E98" w14:textId="77777777" w:rsidTr="00352DBA">
        <w:trPr>
          <w:trHeight w:val="52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46E4F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D85E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57CE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4284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A32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820.6&gt;32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3FB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478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926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4</w:t>
            </w:r>
          </w:p>
        </w:tc>
      </w:tr>
      <w:tr w:rsidR="00E343DF" w:rsidRPr="007D5F73" w14:paraId="30840FF7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E0D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9E1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0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366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3.046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4F7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0CC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864.7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379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19F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E3D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1</w:t>
            </w:r>
          </w:p>
        </w:tc>
      </w:tr>
      <w:tr w:rsidR="00E343DF" w:rsidRPr="007D5F73" w14:paraId="615C0B0C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548A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1BD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E85B5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7933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6A8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864.7&gt;8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7E1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B89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F48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4</w:t>
            </w:r>
          </w:p>
        </w:tc>
      </w:tr>
      <w:tr w:rsidR="00E343DF" w:rsidRPr="007D5F73" w14:paraId="3B73BC13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B3D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EDF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1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919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3.498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652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BF4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908.7&gt;10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4FF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F85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2F9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7</w:t>
            </w:r>
          </w:p>
        </w:tc>
      </w:tr>
      <w:tr w:rsidR="00E343DF" w:rsidRPr="007D5F73" w14:paraId="0795EF13" w14:textId="77777777" w:rsidTr="00352DBA">
        <w:trPr>
          <w:trHeight w:val="52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0748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B41F4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FD96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5C6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A1E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908.7&gt;177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1E4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BA4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201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0</w:t>
            </w:r>
          </w:p>
        </w:tc>
      </w:tr>
      <w:tr w:rsidR="00E343DF" w:rsidRPr="007D5F73" w14:paraId="5FDFC33A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6D2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C61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2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28E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3.923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85C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FFC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952.7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949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452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393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3</w:t>
            </w:r>
          </w:p>
        </w:tc>
      </w:tr>
      <w:tr w:rsidR="00E343DF" w:rsidRPr="007D5F73" w14:paraId="1EA1CA5D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7684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C75C1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31C0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54E9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576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952.7&gt;89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94F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527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DE6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4</w:t>
            </w:r>
          </w:p>
        </w:tc>
      </w:tr>
      <w:tr w:rsidR="00E343DF" w:rsidRPr="007D5F73" w14:paraId="45A5846A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223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521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3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479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4.305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989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7A1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996.7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303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F3B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74A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7</w:t>
            </w:r>
          </w:p>
        </w:tc>
      </w:tr>
      <w:tr w:rsidR="00E343DF" w:rsidRPr="007D5F73" w14:paraId="310F149F" w14:textId="77777777" w:rsidTr="00352DBA">
        <w:trPr>
          <w:trHeight w:val="52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5A002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7433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E8B97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E922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AFE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996.7&gt;329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99C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EF4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DA7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0</w:t>
            </w:r>
          </w:p>
        </w:tc>
      </w:tr>
      <w:tr w:rsidR="00E343DF" w:rsidRPr="007D5F73" w14:paraId="5200718C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E83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22C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4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3C7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4.703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1A4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5A4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1040.8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0D4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ECF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15A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7</w:t>
            </w:r>
          </w:p>
        </w:tc>
      </w:tr>
      <w:tr w:rsidR="00E343DF" w:rsidRPr="007D5F73" w14:paraId="2CC60280" w14:textId="77777777" w:rsidTr="00352DBA">
        <w:trPr>
          <w:trHeight w:val="52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0E571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F1B3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97F3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6263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B2D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040.8&gt;89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192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BDC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B33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</w:tr>
      <w:tr w:rsidR="00E343DF" w:rsidRPr="007D5F73" w14:paraId="6D222582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A0D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6F1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5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790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5.136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F4A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EAC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1084.8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F05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2DB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06E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7</w:t>
            </w:r>
          </w:p>
        </w:tc>
      </w:tr>
      <w:tr w:rsidR="00E343DF" w:rsidRPr="007D5F73" w14:paraId="3962CF45" w14:textId="77777777" w:rsidTr="00352DBA">
        <w:trPr>
          <w:trHeight w:val="52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5D8A6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2BDA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11F9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7E1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CD5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084.8&gt;8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56C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030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411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</w:tr>
      <w:tr w:rsidR="00E343DF" w:rsidRPr="007D5F73" w14:paraId="71B9EF7C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619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70F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6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736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5.532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B8D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22A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1128.8&gt;104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B8B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053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E6B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7</w:t>
            </w:r>
          </w:p>
        </w:tc>
      </w:tr>
      <w:tr w:rsidR="00E343DF" w:rsidRPr="007D5F73" w14:paraId="7B4D5CCF" w14:textId="77777777" w:rsidTr="00352DBA">
        <w:trPr>
          <w:trHeight w:val="52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6A6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08D2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4A5F5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F5ABA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90A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128.8&gt;13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0C8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FAF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116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7</w:t>
            </w:r>
          </w:p>
        </w:tc>
      </w:tr>
      <w:tr w:rsidR="00E343DF" w:rsidRPr="007D5F73" w14:paraId="0CF1A2AB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65B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E25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7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FAA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5.887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74D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676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595.6&gt;10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A75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F61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A40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2</w:t>
            </w:r>
          </w:p>
        </w:tc>
      </w:tr>
      <w:tr w:rsidR="00E343DF" w:rsidRPr="007D5F73" w14:paraId="120699C5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A279B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229A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37BF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1975E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CA1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595.6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9F2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BFD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183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4</w:t>
            </w:r>
          </w:p>
        </w:tc>
      </w:tr>
      <w:tr w:rsidR="00E343DF" w:rsidRPr="007D5F73" w14:paraId="256D3CEE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D41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233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8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F3A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6.266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3A6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D75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617.6&gt;10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C88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43F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B2C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6</w:t>
            </w:r>
          </w:p>
        </w:tc>
      </w:tr>
      <w:tr w:rsidR="00E343DF" w:rsidRPr="007D5F73" w14:paraId="6A1E7131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72D62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4E7E8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1B149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AF6B0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AE7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617.6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835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A41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4B1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6</w:t>
            </w:r>
          </w:p>
        </w:tc>
      </w:tr>
      <w:tr w:rsidR="00E343DF" w:rsidRPr="007D5F73" w14:paraId="0965D320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5BB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391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19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4D3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237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D9C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639.6&gt;10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CA8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A23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030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</w:tr>
      <w:tr w:rsidR="00E343DF" w:rsidRPr="007D5F73" w14:paraId="11D4C166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3337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68E7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50C27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1D98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198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639.6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0FB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3BD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891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4</w:t>
            </w:r>
          </w:p>
        </w:tc>
      </w:tr>
      <w:tr w:rsidR="00E343DF" w:rsidRPr="007D5F73" w14:paraId="09DF7285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269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719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0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F9A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7E8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411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661.7&gt;10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B15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752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669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0</w:t>
            </w:r>
          </w:p>
        </w:tc>
      </w:tr>
      <w:tr w:rsidR="00E343DF" w:rsidRPr="007D5F73" w14:paraId="4A6F56DE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90C9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DB00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3B0E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80C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DD7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661.7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D3E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60C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383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4</w:t>
            </w:r>
          </w:p>
        </w:tc>
      </w:tr>
      <w:tr w:rsidR="00E343DF" w:rsidRPr="007D5F73" w14:paraId="7989A3E6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680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A52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1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272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.198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F14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AA9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683.7&gt;10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A05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383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5CD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4</w:t>
            </w:r>
          </w:p>
        </w:tc>
      </w:tr>
      <w:tr w:rsidR="00E343DF" w:rsidRPr="007D5F73" w14:paraId="65ED3465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B6E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6C0E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1348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15B7E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BC4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683.7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B36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8A0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01F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4</w:t>
            </w:r>
          </w:p>
        </w:tc>
      </w:tr>
      <w:tr w:rsidR="00E343DF" w:rsidRPr="007D5F73" w14:paraId="3E8316B1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E93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041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2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3AF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.524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35C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EC8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705.7&gt;10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040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877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F72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0</w:t>
            </w:r>
          </w:p>
        </w:tc>
      </w:tr>
      <w:tr w:rsidR="00E343DF" w:rsidRPr="007D5F73" w14:paraId="42819AFB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4C62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11B67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030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F240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43A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05.7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9B8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952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EB9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</w:tr>
      <w:tr w:rsidR="00E343DF" w:rsidRPr="007D5F73" w14:paraId="0A67C35C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5F9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AD2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3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525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8AA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425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727.7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F29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856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400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6</w:t>
            </w:r>
          </w:p>
        </w:tc>
      </w:tr>
      <w:tr w:rsidR="00E343DF" w:rsidRPr="007D5F73" w14:paraId="36BA9A83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6056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29AC3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E44F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E90C1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FEB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27.7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EB6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B35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2A8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4</w:t>
            </w:r>
          </w:p>
        </w:tc>
      </w:tr>
      <w:tr w:rsidR="00E343DF" w:rsidRPr="007D5F73" w14:paraId="46B273A9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72E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BD3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4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E04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8.169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2DB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112F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749.8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F3C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83A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178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6</w:t>
            </w:r>
          </w:p>
        </w:tc>
      </w:tr>
      <w:tr w:rsidR="00E343DF" w:rsidRPr="007D5F73" w14:paraId="39205A47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E267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95240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52A01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95084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9DD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49.8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ECD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FD5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F6A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4</w:t>
            </w:r>
          </w:p>
        </w:tc>
      </w:tr>
      <w:tr w:rsidR="00E343DF" w:rsidRPr="007D5F73" w14:paraId="2A4A1A0E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1CD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ABF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5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BA8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16E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365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771.8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6C7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E84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880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6</w:t>
            </w:r>
          </w:p>
        </w:tc>
      </w:tr>
      <w:tr w:rsidR="00E343DF" w:rsidRPr="007D5F73" w14:paraId="66E2D4E4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4B73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9613D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5D51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CC584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31A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71.8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495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18E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1E8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6</w:t>
            </w:r>
          </w:p>
        </w:tc>
      </w:tr>
      <w:tr w:rsidR="00E343DF" w:rsidRPr="007D5F73" w14:paraId="6ED10FFE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235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ABC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6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DB3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8.882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872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AEA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793.8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9A0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07E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210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6</w:t>
            </w:r>
          </w:p>
        </w:tc>
      </w:tr>
      <w:tr w:rsidR="00E343DF" w:rsidRPr="007D5F73" w14:paraId="356DA199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717E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D01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73C7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B5635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22F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793.8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62C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1D0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3F0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4</w:t>
            </w:r>
          </w:p>
        </w:tc>
      </w:tr>
      <w:tr w:rsidR="00E343DF" w:rsidRPr="007D5F73" w14:paraId="1618D017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2AF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60E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7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5ED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9.205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6CC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956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815.9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C0C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424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746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6</w:t>
            </w:r>
          </w:p>
        </w:tc>
      </w:tr>
      <w:tr w:rsidR="00E343DF" w:rsidRPr="007D5F73" w14:paraId="0C23B38A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C412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BC7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A1A4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B3B8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7AF4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815.9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B12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7FE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E2F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14</w:t>
            </w:r>
          </w:p>
        </w:tc>
      </w:tr>
      <w:tr w:rsidR="00E343DF" w:rsidRPr="007D5F73" w14:paraId="3582DD4B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633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03A7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8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133B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9.556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980C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E77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837.9&gt;105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8C3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D43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ADA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1</w:t>
            </w:r>
          </w:p>
        </w:tc>
      </w:tr>
      <w:tr w:rsidR="00E343DF" w:rsidRPr="007D5F73" w14:paraId="453EA2C0" w14:textId="77777777" w:rsidTr="00352DBA">
        <w:trPr>
          <w:trHeight w:val="280"/>
        </w:trPr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5DF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814A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6A75B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F4618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E041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837.9&gt;8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202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C8B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D552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20</w:t>
            </w:r>
          </w:p>
        </w:tc>
      </w:tr>
      <w:tr w:rsidR="00E343DF" w:rsidRPr="007D5F73" w14:paraId="7036C667" w14:textId="77777777" w:rsidTr="00352DBA">
        <w:trPr>
          <w:trHeight w:val="520"/>
        </w:trPr>
        <w:tc>
          <w:tcPr>
            <w:tcW w:w="101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F6722D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6D455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TSPEO29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8C8C4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9.901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ED8F7A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[M+2NH</w:t>
            </w:r>
            <w:r w:rsidRPr="007D5F73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7D5F73">
              <w:rPr>
                <w:color w:val="000000"/>
                <w:sz w:val="20"/>
                <w:szCs w:val="20"/>
              </w:rPr>
              <w:t>]</w:t>
            </w:r>
            <w:r w:rsidRPr="007D5F73">
              <w:rPr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0A7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F73">
              <w:rPr>
                <w:b/>
                <w:bCs/>
                <w:color w:val="000000"/>
                <w:sz w:val="20"/>
                <w:szCs w:val="20"/>
              </w:rPr>
              <w:t>859.9&gt;1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8A10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48B3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E068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1</w:t>
            </w:r>
          </w:p>
        </w:tc>
      </w:tr>
      <w:tr w:rsidR="00E343DF" w:rsidRPr="007D5F73" w14:paraId="6B63B9DF" w14:textId="77777777" w:rsidTr="00352DBA">
        <w:trPr>
          <w:trHeight w:val="290"/>
        </w:trPr>
        <w:tc>
          <w:tcPr>
            <w:tcW w:w="10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64858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2133C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8D8A3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BC666" w14:textId="77777777" w:rsidR="00E343DF" w:rsidRPr="007D5F73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7011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859.9&gt;89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16E26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B9ABE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C5D49" w14:textId="77777777" w:rsidR="00E343DF" w:rsidRPr="007D5F73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7D5F73">
              <w:rPr>
                <w:color w:val="000000"/>
                <w:sz w:val="20"/>
                <w:szCs w:val="20"/>
              </w:rPr>
              <w:t>-35</w:t>
            </w:r>
          </w:p>
        </w:tc>
      </w:tr>
    </w:tbl>
    <w:p w14:paraId="6BDE7FB1" w14:textId="77777777" w:rsidR="00E343DF" w:rsidRPr="00D24C00" w:rsidRDefault="00E343DF" w:rsidP="00E343DF">
      <w:pPr>
        <w:spacing w:before="100" w:beforeAutospacing="1" w:after="100" w:afterAutospacing="1"/>
        <w:rPr>
          <w:color w:val="000000"/>
          <w:sz w:val="16"/>
          <w:szCs w:val="16"/>
        </w:rPr>
      </w:pPr>
      <w:r w:rsidRPr="00D24C00">
        <w:rPr>
          <w:i/>
          <w:iCs/>
          <w:color w:val="000000"/>
          <w:sz w:val="16"/>
          <w:szCs w:val="16"/>
          <w:vertAlign w:val="superscript"/>
        </w:rPr>
        <w:t>a</w:t>
      </w:r>
      <w:r w:rsidRPr="00D24C00">
        <w:rPr>
          <w:color w:val="000000"/>
          <w:sz w:val="16"/>
          <w:szCs w:val="16"/>
        </w:rPr>
        <w:t xml:space="preserve"> Note: </w:t>
      </w:r>
      <w:r w:rsidRPr="00D24C00">
        <w:rPr>
          <w:sz w:val="16"/>
          <w:szCs w:val="16"/>
        </w:rPr>
        <w:t>* Quantifier transition in bold.</w:t>
      </w:r>
    </w:p>
    <w:p w14:paraId="51D5A7DB" w14:textId="77777777" w:rsidR="00E343DF" w:rsidRPr="00D24C00" w:rsidRDefault="00E343DF" w:rsidP="00E343DF">
      <w:pPr>
        <w:rPr>
          <w:b/>
          <w:bCs/>
          <w:color w:val="000000"/>
        </w:rPr>
        <w:sectPr w:rsidR="00E343DF" w:rsidRPr="00D24C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954E75" w14:textId="77777777" w:rsidR="00E343DF" w:rsidRPr="00DB06A4" w:rsidRDefault="00E343DF" w:rsidP="00E343DF">
      <w:pPr>
        <w:spacing w:before="100" w:beforeAutospacing="1" w:after="100" w:afterAutospacing="1"/>
        <w:rPr>
          <w:b/>
          <w:bCs/>
          <w:color w:val="000000"/>
        </w:rPr>
      </w:pPr>
      <w:r w:rsidRPr="00D24C00">
        <w:rPr>
          <w:b/>
          <w:bCs/>
          <w:color w:val="000000"/>
        </w:rPr>
        <w:lastRenderedPageBreak/>
        <w:t>Table S2</w:t>
      </w:r>
      <w:r>
        <w:rPr>
          <w:b/>
          <w:bCs/>
          <w:color w:val="000000"/>
        </w:rPr>
        <w:t xml:space="preserve"> </w:t>
      </w:r>
      <w:r w:rsidRPr="00DB06A4">
        <w:rPr>
          <w:b/>
          <w:bCs/>
          <w:color w:val="000000"/>
        </w:rPr>
        <w:t xml:space="preserve">Method validation of 24 TSPEO </w:t>
      </w:r>
      <w:r w:rsidRPr="00DB06A4">
        <w:rPr>
          <w:rFonts w:hint="eastAsia"/>
          <w:b/>
          <w:bCs/>
          <w:color w:val="000000"/>
        </w:rPr>
        <w:t>homologs</w:t>
      </w:r>
      <w:r w:rsidRPr="00DB06A4">
        <w:rPr>
          <w:b/>
          <w:bCs/>
          <w:color w:val="000000"/>
        </w:rPr>
        <w:t xml:space="preserve"> in cowpea </w:t>
      </w:r>
      <w:r w:rsidRPr="00DB06A4">
        <w:rPr>
          <w:rFonts w:hint="eastAsia"/>
          <w:b/>
          <w:bCs/>
          <w:color w:val="000000"/>
        </w:rPr>
        <w:t>a</w:t>
      </w:r>
      <w:r w:rsidRPr="00DB06A4">
        <w:rPr>
          <w:b/>
          <w:bCs/>
          <w:color w:val="000000"/>
        </w:rPr>
        <w:t>nd soil</w:t>
      </w:r>
      <w:bookmarkEnd w:id="0"/>
      <w:r w:rsidRPr="00DB06A4">
        <w:rPr>
          <w:b/>
          <w:bCs/>
          <w:color w:val="000000"/>
        </w:rPr>
        <w:t>.</w:t>
      </w:r>
    </w:p>
    <w:tbl>
      <w:tblPr>
        <w:tblW w:w="9781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03"/>
        <w:gridCol w:w="656"/>
        <w:gridCol w:w="851"/>
        <w:gridCol w:w="567"/>
        <w:gridCol w:w="708"/>
        <w:gridCol w:w="709"/>
        <w:gridCol w:w="567"/>
        <w:gridCol w:w="851"/>
        <w:gridCol w:w="567"/>
        <w:gridCol w:w="708"/>
        <w:gridCol w:w="709"/>
      </w:tblGrid>
      <w:tr w:rsidR="00E343DF" w:rsidRPr="00694BC3" w14:paraId="7101C7D5" w14:textId="77777777" w:rsidTr="00352DBA">
        <w:trPr>
          <w:trHeight w:val="284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FA66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Analyt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D0D88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694BC3">
              <w:rPr>
                <w:sz w:val="20"/>
                <w:szCs w:val="20"/>
              </w:rPr>
              <w:t>inear range (</w:t>
            </w:r>
            <w:proofErr w:type="spellStart"/>
            <w:r w:rsidRPr="00694BC3">
              <w:rPr>
                <w:sz w:val="20"/>
                <w:szCs w:val="20"/>
              </w:rPr>
              <w:t>μg</w:t>
            </w:r>
            <w:proofErr w:type="spellEnd"/>
            <w:r w:rsidRPr="00694BC3">
              <w:rPr>
                <w:sz w:val="20"/>
                <w:szCs w:val="20"/>
              </w:rPr>
              <w:t>/kg)</w:t>
            </w:r>
          </w:p>
        </w:tc>
        <w:tc>
          <w:tcPr>
            <w:tcW w:w="9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0661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rFonts w:cs="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694BC3">
              <w:rPr>
                <w:sz w:val="20"/>
                <w:szCs w:val="20"/>
              </w:rPr>
              <w:t>piking level (</w:t>
            </w:r>
            <w:proofErr w:type="spellStart"/>
            <w:r w:rsidRPr="00694BC3">
              <w:rPr>
                <w:sz w:val="20"/>
                <w:szCs w:val="20"/>
              </w:rPr>
              <w:t>μg</w:t>
            </w:r>
            <w:proofErr w:type="spellEnd"/>
            <w:r w:rsidRPr="00694BC3">
              <w:rPr>
                <w:sz w:val="20"/>
                <w:szCs w:val="20"/>
              </w:rPr>
              <w:t>/kg)</w:t>
            </w:r>
          </w:p>
        </w:tc>
        <w:tc>
          <w:tcPr>
            <w:tcW w:w="349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29B4D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94BC3">
              <w:rPr>
                <w:sz w:val="20"/>
                <w:szCs w:val="20"/>
              </w:rPr>
              <w:t>owpea</w:t>
            </w:r>
          </w:p>
        </w:tc>
        <w:tc>
          <w:tcPr>
            <w:tcW w:w="3402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C255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94BC3">
              <w:rPr>
                <w:sz w:val="20"/>
                <w:szCs w:val="20"/>
              </w:rPr>
              <w:t>oil</w:t>
            </w:r>
          </w:p>
        </w:tc>
      </w:tr>
      <w:tr w:rsidR="00E343DF" w:rsidRPr="00694BC3" w14:paraId="60F39C4A" w14:textId="77777777" w:rsidTr="00352DBA">
        <w:trPr>
          <w:trHeight w:val="284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C23E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B042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B29E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C365A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R</w:t>
            </w:r>
            <w:r w:rsidRPr="00694B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92060C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694BC3">
              <w:rPr>
                <w:sz w:val="20"/>
                <w:szCs w:val="20"/>
              </w:rPr>
              <w:t>ean recoveries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2CD42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RSD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D4E38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LODs (</w:t>
            </w:r>
            <w:proofErr w:type="spellStart"/>
            <w:r w:rsidRPr="00694BC3">
              <w:rPr>
                <w:sz w:val="20"/>
                <w:szCs w:val="20"/>
              </w:rPr>
              <w:t>μg</w:t>
            </w:r>
            <w:proofErr w:type="spellEnd"/>
            <w:r w:rsidRPr="00694BC3">
              <w:rPr>
                <w:sz w:val="20"/>
                <w:szCs w:val="20"/>
              </w:rPr>
              <w:t>/k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29341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LOQs (</w:t>
            </w:r>
            <w:proofErr w:type="spellStart"/>
            <w:r w:rsidRPr="00694BC3">
              <w:rPr>
                <w:sz w:val="20"/>
                <w:szCs w:val="20"/>
              </w:rPr>
              <w:t>μg</w:t>
            </w:r>
            <w:proofErr w:type="spellEnd"/>
            <w:r w:rsidRPr="00694BC3">
              <w:rPr>
                <w:sz w:val="20"/>
                <w:szCs w:val="20"/>
              </w:rPr>
              <w:t>/kg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BF465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R</w:t>
            </w:r>
            <w:r w:rsidRPr="00694BC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FA737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694BC3">
              <w:rPr>
                <w:sz w:val="20"/>
                <w:szCs w:val="20"/>
              </w:rPr>
              <w:t>ean recoveries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2C596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RSD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6D73B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LODs (</w:t>
            </w:r>
            <w:proofErr w:type="spellStart"/>
            <w:r w:rsidRPr="00694BC3">
              <w:rPr>
                <w:sz w:val="20"/>
                <w:szCs w:val="20"/>
              </w:rPr>
              <w:t>μg</w:t>
            </w:r>
            <w:proofErr w:type="spellEnd"/>
            <w:r w:rsidRPr="00694BC3">
              <w:rPr>
                <w:sz w:val="20"/>
                <w:szCs w:val="20"/>
              </w:rPr>
              <w:t>/k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5FE1EE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LOQs (</w:t>
            </w:r>
            <w:proofErr w:type="spellStart"/>
            <w:r w:rsidRPr="00694BC3">
              <w:rPr>
                <w:sz w:val="20"/>
                <w:szCs w:val="20"/>
              </w:rPr>
              <w:t>μg</w:t>
            </w:r>
            <w:proofErr w:type="spellEnd"/>
            <w:r w:rsidRPr="00694BC3">
              <w:rPr>
                <w:sz w:val="20"/>
                <w:szCs w:val="20"/>
              </w:rPr>
              <w:t>/kg)</w:t>
            </w:r>
          </w:p>
        </w:tc>
      </w:tr>
      <w:tr w:rsidR="00E343DF" w:rsidRPr="00694BC3" w14:paraId="617F159C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BB1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628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2-1.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B4E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6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94953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2CD31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AA119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3.5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717C3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B7F45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25B90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38DC7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6EE30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8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07571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0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3AF0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1</w:t>
            </w:r>
          </w:p>
        </w:tc>
      </w:tr>
      <w:tr w:rsidR="00E343DF" w:rsidRPr="00694BC3" w14:paraId="03E0A681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DFA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C1B2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5DB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2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92A185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F37EF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59C12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5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453309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67CA2C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67E229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018A1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1A832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.1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225FB8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62F692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29C8DB27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46F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D3C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69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58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11BA9B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B561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3233B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6F7529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927DE7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98F62B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CBB3C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BC4E9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1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C1F5E9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A7C334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459A502F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A4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70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6-3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74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6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85DE6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</w:t>
            </w:r>
            <w:r w:rsidRPr="00694BC3">
              <w:rPr>
                <w:rFonts w:hint="eastAsia"/>
                <w:sz w:val="20"/>
                <w:szCs w:val="20"/>
              </w:rPr>
              <w:t>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B1781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5A165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18536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44BF6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6EDD1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24373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7D30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.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16E83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D8574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2</w:t>
            </w:r>
          </w:p>
        </w:tc>
      </w:tr>
      <w:tr w:rsidR="00E343DF" w:rsidRPr="00694BC3" w14:paraId="6668D9EB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2F6C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2637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1D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31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E4A93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3D6FF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FD124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</w:t>
            </w:r>
            <w:r w:rsidRPr="00694BC3">
              <w:rPr>
                <w:rFonts w:hint="eastAsia"/>
                <w:sz w:val="20"/>
                <w:szCs w:val="20"/>
              </w:rPr>
              <w:t>.0</w:t>
            </w:r>
            <w:r w:rsidRPr="00694BC3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9B3D6F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34A5DA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6F8AC8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FFD2D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478DF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4.2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D1E281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8F5527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5E4C5463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0BE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563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A4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56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EB80A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B3256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AE3E7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3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39E2D6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6406C5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87ECD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5BB4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3ECEC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9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48FEB1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03B4ED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2F23DBC5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425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E6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4-7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8E6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35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CBF5F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A7B17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4FE69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2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4D155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380A6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F34DC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FAE47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C878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1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87D9A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B68BF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5</w:t>
            </w:r>
          </w:p>
        </w:tc>
      </w:tr>
      <w:tr w:rsidR="00E343DF" w:rsidRPr="00694BC3" w14:paraId="35AFC07A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DD0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FB7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8DE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71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77C749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19C0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1A68F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9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53AAC9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6FB1DC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AB232B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512F2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B221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6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EA6CEC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05771A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704B1801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D3A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780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0C7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54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3FA521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2B62A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7503B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.1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01BD21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65814C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C20D36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5B057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D610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5B0F9C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16A264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74FFBD93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D0A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8A7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28-14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9E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70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DE009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CA2FA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2B80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5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AA3A9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964AC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ECC2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AA6ED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B58A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3.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34754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84F03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6</w:t>
            </w:r>
          </w:p>
        </w:tc>
      </w:tr>
      <w:tr w:rsidR="00E343DF" w:rsidRPr="00694BC3" w14:paraId="0AC521CD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8A39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7D28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8C7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41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ECAAD3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4C83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62A64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8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929F2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7F08A9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017A2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B805F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C94F0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0E9ED9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94D04F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5DFC5593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63D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81CD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051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03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EF3A8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A4EC7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0F62A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1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7484B9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B892FD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8FDC76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D7114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BEDBB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3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FFFA5D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890E7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7CE0C6AC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D5A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14B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49-24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73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24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579B5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</w:t>
            </w:r>
            <w:r w:rsidRPr="00694BC3">
              <w:rPr>
                <w:rFonts w:hint="eastAsia"/>
                <w:sz w:val="20"/>
                <w:szCs w:val="20"/>
              </w:rPr>
              <w:t>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EEB9E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5E012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9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FC84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94319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3EBB0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9ADC1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F9DCD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9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9AB0F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8329A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</w:tr>
      <w:tr w:rsidR="00E343DF" w:rsidRPr="00694BC3" w14:paraId="7982496B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2B5B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EAC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9DD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.47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C01A27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2578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53EB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6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D630C4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BDAE2E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7405D8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52316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3D4EF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.5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A0A8BB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19F5B6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6A12C7BF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874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CAC5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7CB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4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E1A578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9C62A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80A81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FBE0A0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89439F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98076C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94CB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DFF61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2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6EFED3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D6C981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78752111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91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71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78-39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F2C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95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95443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67956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DA6D1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3.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974CA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64082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9941B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7BE8B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9CAF3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3.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FBBEC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2CFA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</w:tr>
      <w:tr w:rsidR="00E343DF" w:rsidRPr="00694BC3" w14:paraId="3542BBEA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7C7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B63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C1B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90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01398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81AA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F2434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3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A0B6B0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316F2B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6B4A2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7851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88B60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7BC87C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6B2D28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2911D5B0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CF0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73E2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CF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9.5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3BE7A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3252B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9C5C5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5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B90883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2C5BE4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7219B0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4872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028EF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9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331D1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7F04EF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093F373F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BC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B8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12-55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BF6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.79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2058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CB716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CA300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4.2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A1F59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580C7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2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E2B37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0C3A6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28FDE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8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A125C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3389E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2</w:t>
            </w:r>
          </w:p>
        </w:tc>
      </w:tr>
      <w:tr w:rsidR="00E343DF" w:rsidRPr="00694BC3" w14:paraId="3633CF24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71FD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43A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513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58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3261A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860D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07DB9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8.1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581091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247EA7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BFAA8F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315F4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011B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05354F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7EE90C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431A8EDE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E66E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E890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F8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7.9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26DF4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4F9B5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07A44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D356CC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59B620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50CFF9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B6E5A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60E2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7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CAA45D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B450D4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26B492BA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B81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AE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46-73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66E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65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11338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F2293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2504A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4.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2FEE9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E180C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3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1655A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E05E6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91750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2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42389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8216E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3</w:t>
            </w:r>
          </w:p>
        </w:tc>
      </w:tr>
      <w:tr w:rsidR="00E343DF" w:rsidRPr="00694BC3" w14:paraId="3A462D98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DAD1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CB5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3BE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31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5B1B83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F5627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CF171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3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B5BF7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F7F50E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50C1B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24114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B7801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.8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BB923F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8A62E2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1B591853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FF15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B721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FA5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6.5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7E17E6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B9E72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E527B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0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03291C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F0FF68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2728F5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F0AEE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73A32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1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246B59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DB1DC3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402B5A99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D76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886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76-88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B16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40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6C26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BC477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EE24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5.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0C425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590CE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3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51780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756FA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9BA8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85AAD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F856E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</w:tr>
      <w:tr w:rsidR="00E343DF" w:rsidRPr="00694BC3" w14:paraId="2796AD3E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88A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7BA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67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81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1CE93D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BABC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9BC2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4.1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D43C2E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B986A7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1381AB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591A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91B63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0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8075FA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DEE3C9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6262CAED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0F53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B588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0DD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4.0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8CBB05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37DF6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82534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6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5C2857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288086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7B7BBF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B2334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65975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6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56AA93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7EA4B9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62A4A9B0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59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E67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97-98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AB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92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661CE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6F2B9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76A9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6.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F0E1B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1038E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4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6375F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B2721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CF5D2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4.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36877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F81E0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</w:tr>
      <w:tr w:rsidR="00E343DF" w:rsidRPr="00694BC3" w14:paraId="527ABADB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B92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1DC7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BBA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84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77514D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AE220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5D164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9.1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2D700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03061A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B1F806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8E2B3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1BB19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8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879EAC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83132E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1403A34E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F55D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599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E85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9.2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34140B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5BBB6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31A7A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1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EFA6D5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841861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4C2C26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A8C84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1823F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6.4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5294C5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C63997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2EEE0E5F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3F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C3C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.05-1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57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13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805C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930E7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9FD83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6.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363A5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68708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3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B18D8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8EA35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1D4F1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7.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711E2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9F438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</w:tr>
      <w:tr w:rsidR="00E343DF" w:rsidRPr="00694BC3" w14:paraId="6FB7FF6F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A302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6E3C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EA0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2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B8B439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AC0BE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0C0C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3FF9C4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01B4CC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25D20D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C2D5C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90994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0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053F13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F58761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3B2CBBBE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2B2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4B5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153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1.2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0283D4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2CD6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4F3D7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3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8F4DB0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483D11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FF963F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7D5AF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188EB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9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2274D5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8CF7E4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7A23F505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403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FC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.00-99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2C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00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12487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727D0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327AA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1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98836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F6EB3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3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AAE8D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B4232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46F5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20725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E3DC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3</w:t>
            </w:r>
          </w:p>
        </w:tc>
      </w:tr>
      <w:tr w:rsidR="00E343DF" w:rsidRPr="00694BC3" w14:paraId="0A06489A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ADD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8CFA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C6A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99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C791EA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9AD88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7141F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6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BFC0D1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F8F61A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AA2414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ADF83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17FFC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6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1BCCFD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37EFEE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31699FBF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FD8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3B9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081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0.0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1D42ED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157A3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FF86B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3DF434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724510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7467FB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9DA1E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5A389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83A193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7E5AEA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6CC3F862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37E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963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83-91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AAC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58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698CF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</w:t>
            </w:r>
            <w:r w:rsidRPr="00694BC3">
              <w:rPr>
                <w:rFonts w:hint="eastAsia"/>
                <w:sz w:val="20"/>
                <w:szCs w:val="20"/>
              </w:rPr>
              <w:t>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5204A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89262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8880F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7D6B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4649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3232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399C5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3070E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6834F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</w:tr>
      <w:tr w:rsidR="00E343DF" w:rsidRPr="00694BC3" w14:paraId="320C5F98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CCAF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2B62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C2E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15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B6BA50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A6F5A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2AE80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4.1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C141EA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AE8926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74674C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AE8E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C6EF3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6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2D3FB6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95F8F6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7379C1C1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C1E8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6EB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53B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5.8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95378E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5186C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ACC38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AD7061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61067B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E685B8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D42A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4217F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0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9F4EA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E984AC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3D035D47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06E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1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3E5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58-79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DD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95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B159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</w:t>
            </w:r>
            <w:r w:rsidRPr="00694BC3">
              <w:rPr>
                <w:rFonts w:hint="eastAsia"/>
                <w:sz w:val="20"/>
                <w:szCs w:val="20"/>
              </w:rPr>
              <w:t>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E7E53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518B5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</w:t>
            </w:r>
            <w:r w:rsidRPr="00694BC3">
              <w:rPr>
                <w:rFonts w:hint="eastAsia"/>
                <w:sz w:val="20"/>
                <w:szCs w:val="20"/>
              </w:rPr>
              <w:t>.0</w:t>
            </w:r>
            <w:r w:rsidRPr="00694BC3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5BFF1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5712D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79AB8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B5239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234CB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5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43FCA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404E2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</w:tr>
      <w:tr w:rsidR="00E343DF" w:rsidRPr="00694BC3" w14:paraId="4F44495E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E333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080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7A6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91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044083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FD426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8A03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5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957261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F5C03C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809226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79F66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F9D2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6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96D783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7A926D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23DC174D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82A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3080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789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9.5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B18317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2DB98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345FF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2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F5174D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2FC699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6ADD7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BF908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19350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9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8145C8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02DB09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73BFFF4F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06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1C1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29-64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832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23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C54EB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6A3FA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192D8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5.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48D0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D4130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EB9FB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5AAF4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023BF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0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C4178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C8505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</w:tr>
      <w:tr w:rsidR="00E343DF" w:rsidRPr="00694BC3" w14:paraId="1E70A98C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27FB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9A9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19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46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D1EED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C3B44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E7ADE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8.8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1086EC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B8DE68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D107D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27358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3C3A4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F949A4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2EF392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0617BDDB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168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F365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2B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2.3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2B5450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24DEC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3409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3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A52124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994592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B2D16D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D12E4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88E1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A0DD3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C52F89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7BBF0A7C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3DD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65A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00-5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DE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.51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BD448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</w:t>
            </w:r>
            <w:r w:rsidRPr="00694BC3">
              <w:rPr>
                <w:rFonts w:hint="eastAsia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C05E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B549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0.1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6937B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8B41E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6CB76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C5AF6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E613D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3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935B9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2DBD2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3</w:t>
            </w:r>
          </w:p>
        </w:tc>
      </w:tr>
      <w:tr w:rsidR="00E343DF" w:rsidRPr="00694BC3" w14:paraId="1DB0AC3E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3E8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376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D9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01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20F936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962EA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87C57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5.1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9AEF3B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7C8A7F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7E1A66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BA4D5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35966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2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6D72C0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7C00C9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6B202198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8BD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44E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C8D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5.1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96E2DD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2228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531AB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8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735970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DEEF31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2F1224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BDFFD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C144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6.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D738ED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53C734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4F075E24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AF2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D9B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74-37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89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85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FE20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1E824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78D1E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1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1A2A1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</w:t>
            </w:r>
            <w:r w:rsidRPr="00694BC3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CEA38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3</w:t>
            </w:r>
            <w:r w:rsidRPr="00694BC3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63673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7AF98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C470E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1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2B860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C2E63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2</w:t>
            </w:r>
          </w:p>
        </w:tc>
      </w:tr>
      <w:tr w:rsidR="00E343DF" w:rsidRPr="00694BC3" w14:paraId="722626F4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7CD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53C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3B8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70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64EBCD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B09E4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B455B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6.4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849447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DD4742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A78DDB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DEEF3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C68E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7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DA2124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DA51BB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5D99486F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643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F4CE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247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8.5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F81CE7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DA47A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FABF4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78823C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CD2BE6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BE029B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E6F8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3</w:t>
            </w:r>
            <w:r w:rsidRPr="00694BC3">
              <w:rPr>
                <w:rFonts w:hint="eastAsia"/>
                <w:sz w:val="20"/>
                <w:szCs w:val="20"/>
              </w:rPr>
              <w:t>.</w:t>
            </w:r>
            <w:r w:rsidRPr="00694BC3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F9AB0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4.2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422A6E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069958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3623718E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AA9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5C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52-26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067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30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1E31D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6B94B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541D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9.2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2BBDA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</w:t>
            </w:r>
            <w:r w:rsidRPr="00694BC3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16B23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C0A57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981E2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9447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4.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54469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52C5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2</w:t>
            </w:r>
          </w:p>
        </w:tc>
      </w:tr>
      <w:tr w:rsidR="00E343DF" w:rsidRPr="00694BC3" w14:paraId="0339DE5C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82DE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BE2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43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.60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F1C1A5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2A441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839FD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7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98DC3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B46132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A58ECA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C5CE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05ACD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AC5800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5CDCCE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58372303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243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F60E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A7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3.0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237B60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F778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AA0E7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1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BFB19C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B18692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2875ED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4EAEE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99C33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5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4E2FE6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346A50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122A7465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1FE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C2E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35-1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1F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88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FD1AE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FD1E1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8A8A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5.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EB0D5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6CD55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41770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7FE3C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52A89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1A1AB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7EEBD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</w:tr>
      <w:tr w:rsidR="00E343DF" w:rsidRPr="00694BC3" w14:paraId="0AC9DA1D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FFA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EBD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9A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75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092AC4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E6BB0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A2336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9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C9B6B7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176C9C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528132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730DD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E7C39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4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3460A7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10D001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3B65BC31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36E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3B70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28B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75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58FE64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81A1F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300DD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5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2910F3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20247D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C8BC5A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2B2FE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D9714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8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DBB21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F4D168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66EF0D7A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F6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A6D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23-11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F6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56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95495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2BE56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0D575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4.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DAA0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FE81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8951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4DB86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A72D3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0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7E77D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C92DC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3</w:t>
            </w:r>
          </w:p>
        </w:tc>
      </w:tr>
      <w:tr w:rsidR="00E343DF" w:rsidRPr="00694BC3" w14:paraId="5ACBB41E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F2C2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FCD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30B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13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A921B2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8254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2B99B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.4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8B4074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D87D87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F87B3A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4F67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6F644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8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566009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5312E5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0385F7D0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9CE0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727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30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5.63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A34F22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39C63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76DB8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1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DD02A1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5ECD8E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A4AEB1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28C56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95B7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3.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7A7427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6ADC5B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23CA5C25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983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66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4-7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35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35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1E890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</w:t>
            </w:r>
            <w:r w:rsidRPr="00694BC3">
              <w:rPr>
                <w:rFonts w:hint="eastAsia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7AC5E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60C6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2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167FB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2E877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0ECC8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C9F02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0FB59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.9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B6CB4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A0758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3</w:t>
            </w:r>
          </w:p>
        </w:tc>
      </w:tr>
      <w:tr w:rsidR="00E343DF" w:rsidRPr="00694BC3" w14:paraId="3C8DA8E8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DBA9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900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B18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70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2E7A49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A139A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2E640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9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5BF897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009E49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694260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8420A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E58A6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5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7FB3BD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C33068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6A5389FA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5938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E50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495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48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580FFE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E6DA8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592B3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.2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EDB476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4F084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BFD0E5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1C003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40107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8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3C3CB8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9645D1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084190A6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12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924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8-4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9CD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21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659EE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8EB43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A3FB0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3.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E1B746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40C4C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CA0A0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EF21B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EDDA7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4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E24D9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83FB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3</w:t>
            </w:r>
          </w:p>
        </w:tc>
      </w:tr>
      <w:tr w:rsidR="00E343DF" w:rsidRPr="00694BC3" w14:paraId="574A0E5E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6EE1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9EF7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21D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41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CCF2A7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9DD5E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23C64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3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3795C1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1CECC3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57CA54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DE86F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EB8AB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.5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F356D0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FA4FB5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02D521C8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11F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C77E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380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2.06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18221F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E984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051D5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F43268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E2A3BB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542F07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FFC9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5A144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5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EC7F4E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80C16D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785162A8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A9E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DB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5-2.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AC7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2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37B39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</w:t>
            </w:r>
            <w:r w:rsidRPr="00694BC3">
              <w:rPr>
                <w:rFonts w:hint="eastAsia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F1830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3D190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6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5492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0343F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</w:t>
            </w:r>
            <w:r w:rsidRPr="00694BC3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523CE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F86223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D98CF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8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00C42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72EF4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3</w:t>
            </w:r>
          </w:p>
        </w:tc>
      </w:tr>
      <w:tr w:rsidR="00E343DF" w:rsidRPr="00694BC3" w14:paraId="115F55DA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2C35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A145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A48B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24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55C1F1E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22ABB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21B7CA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.8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B94780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9CE895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3781AA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A2A9F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6059C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.3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3600AE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68FAFF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03250595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D56F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72F0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2AE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18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387490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0921E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658AA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F84AC44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FD17BC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8566C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C53EC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8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5571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.4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BEBEE0B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517F52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61F4C1FA" w14:textId="77777777" w:rsidTr="00352DBA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D6E2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TSPEO2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766F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3-1.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A11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7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1D244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CC2530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9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BB7BE7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2.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8D221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627A2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0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F58FF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A120D1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74D835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971A7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DFC77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05</w:t>
            </w:r>
          </w:p>
        </w:tc>
      </w:tr>
      <w:tr w:rsidR="00E343DF" w:rsidRPr="00694BC3" w14:paraId="3F4309AE" w14:textId="77777777" w:rsidTr="00352DBA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7D2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48C34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0AEF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13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1A541DF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DCFA0D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1B01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7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F7D6DB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9E72659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3B723D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78E9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7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56A86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.3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8882873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A84AF3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E343DF" w:rsidRPr="00694BC3" w14:paraId="146CC201" w14:textId="77777777" w:rsidTr="00352DBA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09D7283D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1E2F5F57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A694268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0.65</w:t>
            </w: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325534A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F930F9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89A4C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3.2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BA42748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383CE8C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2979F16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BEDAB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6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A9D5E" w14:textId="77777777" w:rsidR="00E343DF" w:rsidRPr="00694BC3" w:rsidRDefault="00E343DF" w:rsidP="00352DBA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694BC3">
              <w:rPr>
                <w:sz w:val="20"/>
                <w:szCs w:val="20"/>
              </w:rPr>
              <w:t>11.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6D3D9D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8580961" w14:textId="77777777" w:rsidR="00E343DF" w:rsidRPr="00694BC3" w:rsidRDefault="00E343DF" w:rsidP="00352DBA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</w:tbl>
    <w:p w14:paraId="2B5B6C31" w14:textId="77777777" w:rsidR="00E343DF" w:rsidRPr="00D24C00" w:rsidRDefault="00E343DF" w:rsidP="00E343DF">
      <w:pPr>
        <w:spacing w:before="100" w:beforeAutospacing="1" w:after="100" w:afterAutospacing="1"/>
        <w:rPr>
          <w:sz w:val="20"/>
          <w:szCs w:val="20"/>
        </w:rPr>
      </w:pPr>
      <w:r w:rsidRPr="00D24C00">
        <w:rPr>
          <w:i/>
          <w:iCs/>
          <w:color w:val="000000"/>
          <w:sz w:val="20"/>
          <w:szCs w:val="20"/>
          <w:vertAlign w:val="superscript"/>
        </w:rPr>
        <w:t>a</w:t>
      </w:r>
      <w:r w:rsidRPr="00D24C00">
        <w:rPr>
          <w:color w:val="000000"/>
          <w:sz w:val="20"/>
          <w:szCs w:val="20"/>
        </w:rPr>
        <w:t xml:space="preserve"> </w:t>
      </w:r>
      <w:r w:rsidRPr="00D24C00">
        <w:rPr>
          <w:sz w:val="20"/>
          <w:szCs w:val="20"/>
        </w:rPr>
        <w:t>Note: NA, data are not available.</w:t>
      </w:r>
    </w:p>
    <w:p w14:paraId="6D5266BE" w14:textId="77777777" w:rsidR="00E343DF" w:rsidRPr="00D24C00" w:rsidRDefault="00E343DF" w:rsidP="00E343DF">
      <w:pPr>
        <w:rPr>
          <w:b/>
          <w:bCs/>
          <w:color w:val="000000"/>
          <w:szCs w:val="24"/>
        </w:rPr>
        <w:sectPr w:rsidR="00E343DF" w:rsidRPr="00D24C00" w:rsidSect="00D3724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3C8A27" w14:textId="77777777" w:rsidR="00E343DF" w:rsidRPr="00DB06A4" w:rsidRDefault="00E343DF" w:rsidP="00E343DF">
      <w:pPr>
        <w:spacing w:before="100" w:beforeAutospacing="1" w:after="100" w:afterAutospacing="1"/>
        <w:rPr>
          <w:b/>
          <w:bCs/>
          <w:color w:val="000000"/>
        </w:rPr>
      </w:pPr>
      <w:bookmarkStart w:id="2" w:name="_Hlk71303508"/>
      <w:r w:rsidRPr="00DB06A4">
        <w:rPr>
          <w:b/>
          <w:bCs/>
          <w:color w:val="000000"/>
        </w:rPr>
        <w:lastRenderedPageBreak/>
        <w:t>Table S3</w:t>
      </w:r>
      <w:r>
        <w:rPr>
          <w:b/>
          <w:bCs/>
          <w:color w:val="000000"/>
        </w:rPr>
        <w:t xml:space="preserve"> </w:t>
      </w:r>
      <w:r w:rsidRPr="00DB06A4">
        <w:rPr>
          <w:b/>
          <w:bCs/>
          <w:color w:val="000000"/>
        </w:rPr>
        <w:t xml:space="preserve">Body weights and consumption data </w:t>
      </w:r>
      <w:r w:rsidRPr="00DB06A4">
        <w:rPr>
          <w:rFonts w:hint="eastAsia"/>
          <w:b/>
          <w:bCs/>
          <w:color w:val="000000"/>
        </w:rPr>
        <w:t>of</w:t>
      </w:r>
      <w:r w:rsidRPr="00DB06A4">
        <w:rPr>
          <w:b/>
          <w:bCs/>
          <w:color w:val="000000"/>
        </w:rPr>
        <w:t xml:space="preserve"> cowpea for the eight subgroups.</w:t>
      </w:r>
    </w:p>
    <w:tbl>
      <w:tblPr>
        <w:tblW w:w="4949" w:type="pct"/>
        <w:jc w:val="center"/>
        <w:tblLook w:val="04A0" w:firstRow="1" w:lastRow="0" w:firstColumn="1" w:lastColumn="0" w:noHBand="0" w:noVBand="1"/>
      </w:tblPr>
      <w:tblGrid>
        <w:gridCol w:w="1854"/>
        <w:gridCol w:w="1357"/>
        <w:gridCol w:w="2059"/>
        <w:gridCol w:w="1572"/>
        <w:gridCol w:w="2835"/>
      </w:tblGrid>
      <w:tr w:rsidR="00E343DF" w:rsidRPr="00DB06A4" w14:paraId="28A51BF0" w14:textId="77777777" w:rsidTr="00352DBA">
        <w:trPr>
          <w:trHeight w:val="620"/>
          <w:jc w:val="center"/>
        </w:trPr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CA8D9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B06A4">
              <w:rPr>
                <w:color w:val="000000"/>
                <w:sz w:val="20"/>
                <w:szCs w:val="20"/>
              </w:rPr>
              <w:t xml:space="preserve">ubgroup 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66CE4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B06A4">
              <w:rPr>
                <w:color w:val="000000"/>
                <w:sz w:val="20"/>
                <w:szCs w:val="20"/>
              </w:rPr>
              <w:t xml:space="preserve">ex 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C3B6B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 w:rsidRPr="00DB06A4">
              <w:rPr>
                <w:color w:val="000000"/>
                <w:sz w:val="20"/>
                <w:szCs w:val="20"/>
              </w:rPr>
              <w:t xml:space="preserve">ody weight (kg) 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07AD8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LP (P97.5)</w:t>
            </w:r>
          </w:p>
          <w:p w14:paraId="49F59DCA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 xml:space="preserve"> (g/day person)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328BE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F (mean)</w:t>
            </w:r>
          </w:p>
          <w:p w14:paraId="6A2F0379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 xml:space="preserve">(g/day person) </w:t>
            </w:r>
          </w:p>
        </w:tc>
      </w:tr>
      <w:tr w:rsidR="00E343DF" w:rsidRPr="00DB06A4" w14:paraId="3F173103" w14:textId="77777777" w:rsidTr="00352DBA">
        <w:trPr>
          <w:trHeight w:val="350"/>
          <w:jc w:val="center"/>
        </w:trPr>
        <w:tc>
          <w:tcPr>
            <w:tcW w:w="9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2D9E00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361B5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983253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F5E43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00E73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55.3</w:t>
            </w:r>
          </w:p>
        </w:tc>
      </w:tr>
      <w:tr w:rsidR="00E343DF" w:rsidRPr="00DB06A4" w14:paraId="5ABF05FF" w14:textId="77777777" w:rsidTr="00352DBA">
        <w:trPr>
          <w:trHeight w:val="35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014C1" w14:textId="77777777" w:rsidR="00E343DF" w:rsidRPr="00DB06A4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93A0F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5145B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AEF20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4996E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53.2</w:t>
            </w:r>
          </w:p>
        </w:tc>
      </w:tr>
      <w:tr w:rsidR="00E343DF" w:rsidRPr="00DB06A4" w14:paraId="062BFE56" w14:textId="77777777" w:rsidTr="00352DBA">
        <w:trPr>
          <w:trHeight w:val="350"/>
          <w:jc w:val="center"/>
        </w:trPr>
        <w:tc>
          <w:tcPr>
            <w:tcW w:w="958" w:type="pct"/>
            <w:vMerge w:val="restart"/>
            <w:vAlign w:val="center"/>
            <w:hideMark/>
          </w:tcPr>
          <w:p w14:paraId="6D55FD32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Youngster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F6725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4B336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45.9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DBDE01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0BFD3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84.0</w:t>
            </w:r>
          </w:p>
        </w:tc>
      </w:tr>
      <w:tr w:rsidR="00E343DF" w:rsidRPr="00DB06A4" w14:paraId="6998DF5F" w14:textId="77777777" w:rsidTr="00352DBA">
        <w:trPr>
          <w:trHeight w:val="350"/>
          <w:jc w:val="center"/>
        </w:trPr>
        <w:tc>
          <w:tcPr>
            <w:tcW w:w="0" w:type="auto"/>
            <w:vMerge/>
            <w:vAlign w:val="center"/>
            <w:hideMark/>
          </w:tcPr>
          <w:p w14:paraId="60C8E64F" w14:textId="77777777" w:rsidR="00E343DF" w:rsidRPr="00DB06A4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83FF7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AA35A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96526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A3825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77.2</w:t>
            </w:r>
          </w:p>
        </w:tc>
      </w:tr>
      <w:tr w:rsidR="00E343DF" w:rsidRPr="00DB06A4" w14:paraId="1E9E105F" w14:textId="77777777" w:rsidTr="00352DBA">
        <w:trPr>
          <w:trHeight w:val="310"/>
          <w:jc w:val="center"/>
        </w:trPr>
        <w:tc>
          <w:tcPr>
            <w:tcW w:w="958" w:type="pct"/>
            <w:vMerge w:val="restart"/>
            <w:vAlign w:val="center"/>
            <w:hideMark/>
          </w:tcPr>
          <w:p w14:paraId="28BE2A23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634666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08E0C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637C8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6A9D4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95.7</w:t>
            </w:r>
          </w:p>
        </w:tc>
      </w:tr>
      <w:tr w:rsidR="00E343DF" w:rsidRPr="00DB06A4" w14:paraId="6C803850" w14:textId="77777777" w:rsidTr="00352DBA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0E6C4C9" w14:textId="77777777" w:rsidR="00E343DF" w:rsidRPr="00DB06A4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8164F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C8C85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7B084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BAEDD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90.0</w:t>
            </w:r>
          </w:p>
        </w:tc>
      </w:tr>
      <w:tr w:rsidR="00E343DF" w:rsidRPr="00DB06A4" w14:paraId="50B94D1D" w14:textId="77777777" w:rsidTr="00352DBA">
        <w:trPr>
          <w:trHeight w:val="310"/>
          <w:jc w:val="center"/>
        </w:trPr>
        <w:tc>
          <w:tcPr>
            <w:tcW w:w="958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FD41B6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Elder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EA547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A77D8B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814C9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2544F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92.5</w:t>
            </w:r>
          </w:p>
        </w:tc>
      </w:tr>
      <w:tr w:rsidR="00E343DF" w:rsidRPr="00DB06A4" w14:paraId="022DCC97" w14:textId="77777777" w:rsidTr="00352DBA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03962" w14:textId="77777777" w:rsidR="00E343DF" w:rsidRPr="00DB06A4" w:rsidRDefault="00E343DF" w:rsidP="00352DBA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65B5D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BD4E1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50.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28A43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F13F8" w14:textId="77777777" w:rsidR="00E343DF" w:rsidRPr="00DB06A4" w:rsidRDefault="00E343DF" w:rsidP="00352DBA">
            <w:pPr>
              <w:spacing w:before="100" w:beforeAutospacing="1" w:after="100" w:afterAutospacing="1"/>
              <w:jc w:val="center"/>
              <w:rPr>
                <w:color w:val="000000"/>
                <w:sz w:val="20"/>
                <w:szCs w:val="20"/>
              </w:rPr>
            </w:pPr>
            <w:r w:rsidRPr="00DB06A4">
              <w:rPr>
                <w:color w:val="000000"/>
                <w:sz w:val="20"/>
                <w:szCs w:val="20"/>
              </w:rPr>
              <w:t>83.3</w:t>
            </w:r>
          </w:p>
        </w:tc>
      </w:tr>
      <w:bookmarkEnd w:id="1"/>
      <w:bookmarkEnd w:id="2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28681516">
    <w:abstractNumId w:val="0"/>
  </w:num>
  <w:num w:numId="2" w16cid:durableId="1242368708">
    <w:abstractNumId w:val="13"/>
  </w:num>
  <w:num w:numId="3" w16cid:durableId="139931459">
    <w:abstractNumId w:val="1"/>
  </w:num>
  <w:num w:numId="4" w16cid:durableId="328603784">
    <w:abstractNumId w:val="15"/>
  </w:num>
  <w:num w:numId="5" w16cid:durableId="11783500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001261">
    <w:abstractNumId w:val="4"/>
  </w:num>
  <w:num w:numId="7" w16cid:durableId="1392119701">
    <w:abstractNumId w:val="16"/>
  </w:num>
  <w:num w:numId="8" w16cid:durableId="1279752621">
    <w:abstractNumId w:val="16"/>
  </w:num>
  <w:num w:numId="9" w16cid:durableId="846289834">
    <w:abstractNumId w:val="16"/>
  </w:num>
  <w:num w:numId="10" w16cid:durableId="1987201248">
    <w:abstractNumId w:val="16"/>
  </w:num>
  <w:num w:numId="11" w16cid:durableId="488205819">
    <w:abstractNumId w:val="16"/>
  </w:num>
  <w:num w:numId="12" w16cid:durableId="1309016180">
    <w:abstractNumId w:val="16"/>
  </w:num>
  <w:num w:numId="13" w16cid:durableId="668220108">
    <w:abstractNumId w:val="4"/>
  </w:num>
  <w:num w:numId="14" w16cid:durableId="510023260">
    <w:abstractNumId w:val="3"/>
  </w:num>
  <w:num w:numId="15" w16cid:durableId="736590476">
    <w:abstractNumId w:val="3"/>
  </w:num>
  <w:num w:numId="16" w16cid:durableId="1659382730">
    <w:abstractNumId w:val="3"/>
  </w:num>
  <w:num w:numId="17" w16cid:durableId="1159808812">
    <w:abstractNumId w:val="3"/>
  </w:num>
  <w:num w:numId="18" w16cid:durableId="1054039971">
    <w:abstractNumId w:val="3"/>
  </w:num>
  <w:num w:numId="19" w16cid:durableId="279577931">
    <w:abstractNumId w:val="3"/>
  </w:num>
  <w:num w:numId="20" w16cid:durableId="2139449531">
    <w:abstractNumId w:val="10"/>
  </w:num>
  <w:num w:numId="21" w16cid:durableId="570701490">
    <w:abstractNumId w:val="8"/>
  </w:num>
  <w:num w:numId="22" w16cid:durableId="2042977130">
    <w:abstractNumId w:val="6"/>
  </w:num>
  <w:num w:numId="23" w16cid:durableId="991061326">
    <w:abstractNumId w:val="9"/>
  </w:num>
  <w:num w:numId="24" w16cid:durableId="489450133">
    <w:abstractNumId w:val="7"/>
  </w:num>
  <w:num w:numId="25" w16cid:durableId="710154305">
    <w:abstractNumId w:val="2"/>
  </w:num>
  <w:num w:numId="26" w16cid:durableId="698355691">
    <w:abstractNumId w:val="18"/>
  </w:num>
  <w:num w:numId="27" w16cid:durableId="1341355680">
    <w:abstractNumId w:val="12"/>
  </w:num>
  <w:num w:numId="28" w16cid:durableId="912735534">
    <w:abstractNumId w:val="11"/>
  </w:num>
  <w:num w:numId="29" w16cid:durableId="1039014886">
    <w:abstractNumId w:val="14"/>
  </w:num>
  <w:num w:numId="30" w16cid:durableId="87033625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8624772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041201267">
    <w:abstractNumId w:val="5"/>
  </w:num>
  <w:num w:numId="33" w16cid:durableId="748889602">
    <w:abstractNumId w:val="17"/>
  </w:num>
  <w:num w:numId="34" w16cid:durableId="18798584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25582497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B9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6E2D"/>
    <w:rsid w:val="00517A89"/>
    <w:rsid w:val="005250F2"/>
    <w:rsid w:val="00593EEA"/>
    <w:rsid w:val="00596C6D"/>
    <w:rsid w:val="005A5EEE"/>
    <w:rsid w:val="006375C7"/>
    <w:rsid w:val="00654E8F"/>
    <w:rsid w:val="00660D05"/>
    <w:rsid w:val="0066248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505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43D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E2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62BackMatter">
    <w:name w:val="MDPI_6.2_BackMatter"/>
    <w:qFormat/>
    <w:rsid w:val="004F6E2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E343DF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343DF"/>
    <w:rPr>
      <w:color w:val="605E5C"/>
      <w:shd w:val="clear" w:color="auto" w:fill="E1DFDD"/>
    </w:rPr>
  </w:style>
  <w:style w:type="character" w:customStyle="1" w:styleId="fontstyle01">
    <w:name w:val="fontstyle01"/>
    <w:rsid w:val="00E343DF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character" w:customStyle="1" w:styleId="fontstyle21">
    <w:name w:val="fontstyle21"/>
    <w:rsid w:val="00E343DF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msonormal0">
    <w:name w:val="msonormal"/>
    <w:basedOn w:val="Normal"/>
    <w:rsid w:val="00E343DF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E343DF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E343DF"/>
    <w:pPr>
      <w:spacing w:before="100" w:beforeAutospacing="1" w:after="100" w:afterAutospacing="1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63">
    <w:name w:val="xl63"/>
    <w:basedOn w:val="Normal"/>
    <w:rsid w:val="00E343DF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rsid w:val="00E343DF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E343DF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E343D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Normal"/>
    <w:rsid w:val="00E343D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rsid w:val="00E343DF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69">
    <w:name w:val="xl69"/>
    <w:basedOn w:val="Normal"/>
    <w:rsid w:val="00E343DF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0">
    <w:name w:val="xl70"/>
    <w:basedOn w:val="Normal"/>
    <w:rsid w:val="00E343DF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1">
    <w:name w:val="xl71"/>
    <w:basedOn w:val="Normal"/>
    <w:rsid w:val="00E343D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2">
    <w:name w:val="xl72"/>
    <w:basedOn w:val="Normal"/>
    <w:rsid w:val="00E343DF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3">
    <w:name w:val="xl73"/>
    <w:basedOn w:val="Normal"/>
    <w:rsid w:val="00E343DF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5">
    <w:name w:val="xl75"/>
    <w:basedOn w:val="Normal"/>
    <w:rsid w:val="00E343DF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6">
    <w:name w:val="xl76"/>
    <w:basedOn w:val="Normal"/>
    <w:rsid w:val="00E343DF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7">
    <w:name w:val="xl77"/>
    <w:basedOn w:val="Normal"/>
    <w:rsid w:val="00E343DF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9">
    <w:name w:val="xl79"/>
    <w:basedOn w:val="Normal"/>
    <w:rsid w:val="00E343DF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E343DF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font1">
    <w:name w:val="font1"/>
    <w:basedOn w:val="Normal"/>
    <w:rsid w:val="00E343DF"/>
    <w:pPr>
      <w:spacing w:before="100" w:beforeAutospacing="1" w:after="100" w:afterAutospacing="1"/>
    </w:pPr>
    <w:rPr>
      <w:rFonts w:ascii="DengXian" w:eastAsia="DengXian" w:hAnsi="DengXian" w:cs="SimSun"/>
      <w:color w:val="000000"/>
      <w:sz w:val="22"/>
      <w:lang w:eastAsia="zh-CN"/>
    </w:rPr>
  </w:style>
  <w:style w:type="paragraph" w:customStyle="1" w:styleId="font7">
    <w:name w:val="font7"/>
    <w:basedOn w:val="Normal"/>
    <w:rsid w:val="00E343DF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E343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0-04T14:27:00Z</dcterms:created>
  <dcterms:modified xsi:type="dcterms:W3CDTF">2022-10-04T14:27:00Z</dcterms:modified>
</cp:coreProperties>
</file>